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D340C" w14:textId="1DAE3A63" w:rsidR="008B1465" w:rsidRPr="00600B28" w:rsidRDefault="008B1465" w:rsidP="008B1465">
      <w:pPr>
        <w:jc w:val="both"/>
      </w:pPr>
      <w:r w:rsidRPr="00600B28">
        <w:rPr>
          <w:b/>
          <w:bCs/>
          <w:lang w:val="en-US"/>
        </w:rPr>
        <w:t xml:space="preserve">Supplementary </w:t>
      </w:r>
      <w:r w:rsidR="007C2EFC">
        <w:rPr>
          <w:b/>
          <w:bCs/>
          <w:lang w:val="en-US"/>
        </w:rPr>
        <w:t>File</w:t>
      </w:r>
      <w:r w:rsidRPr="00600B28">
        <w:rPr>
          <w:b/>
          <w:bCs/>
          <w:lang w:val="en-US"/>
        </w:rPr>
        <w:t xml:space="preserve"> 1</w:t>
      </w:r>
      <w:r w:rsidRPr="00600B28">
        <w:rPr>
          <w:lang w:val="en-US"/>
        </w:rPr>
        <w:t xml:space="preserve">. Binding constants derived from surface plasmon resonance analysis by fitting </w:t>
      </w:r>
      <w:proofErr w:type="spellStart"/>
      <w:r w:rsidRPr="00600B28">
        <w:rPr>
          <w:lang w:val="en-US"/>
        </w:rPr>
        <w:t>sensograms</w:t>
      </w:r>
      <w:proofErr w:type="spellEnd"/>
      <w:r w:rsidRPr="00600B28">
        <w:rPr>
          <w:lang w:val="en-US"/>
        </w:rPr>
        <w:t xml:space="preserve"> with Langmuir 1:1 </w:t>
      </w:r>
      <w:proofErr w:type="gramStart"/>
      <w:r w:rsidRPr="00600B28">
        <w:rPr>
          <w:lang w:val="en-US"/>
        </w:rPr>
        <w:t>model</w:t>
      </w:r>
      <w:proofErr w:type="gramEnd"/>
    </w:p>
    <w:tbl>
      <w:tblPr>
        <w:tblStyle w:val="PlainTable2"/>
        <w:tblpPr w:leftFromText="180" w:rightFromText="180" w:vertAnchor="text" w:horzAnchor="margin" w:tblpY="152"/>
        <w:tblW w:w="9412" w:type="dxa"/>
        <w:tblLook w:val="04A0" w:firstRow="1" w:lastRow="0" w:firstColumn="1" w:lastColumn="0" w:noHBand="0" w:noVBand="1"/>
      </w:tblPr>
      <w:tblGrid>
        <w:gridCol w:w="2087"/>
        <w:gridCol w:w="1612"/>
        <w:gridCol w:w="1701"/>
        <w:gridCol w:w="1748"/>
        <w:gridCol w:w="1151"/>
        <w:gridCol w:w="1113"/>
      </w:tblGrid>
      <w:tr w:rsidR="008B1465" w:rsidRPr="00600B28" w14:paraId="3CB0A317" w14:textId="77777777" w:rsidTr="00040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</w:tcPr>
          <w:p w14:paraId="49E2822E" w14:textId="77777777" w:rsidR="008B1465" w:rsidRPr="00600B28" w:rsidRDefault="008B1465" w:rsidP="000409E2">
            <w:pPr>
              <w:jc w:val="both"/>
            </w:pPr>
            <w:r w:rsidRPr="00600B28">
              <w:t>Analyte</w:t>
            </w:r>
          </w:p>
        </w:tc>
        <w:tc>
          <w:tcPr>
            <w:tcW w:w="1612" w:type="dxa"/>
          </w:tcPr>
          <w:p w14:paraId="11A9060A" w14:textId="77777777" w:rsidR="008B1465" w:rsidRPr="00600B28" w:rsidRDefault="008B1465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k</w:t>
            </w:r>
            <w:r w:rsidRPr="00600B28">
              <w:rPr>
                <w:vertAlign w:val="subscript"/>
                <w:lang w:val="en-US"/>
              </w:rPr>
              <w:t>a</w:t>
            </w:r>
            <w:r w:rsidRPr="00600B28">
              <w:rPr>
                <w:lang w:val="en-US"/>
              </w:rPr>
              <w:t xml:space="preserve"> (M</w:t>
            </w:r>
            <w:r w:rsidRPr="00600B28">
              <w:rPr>
                <w:vertAlign w:val="superscript"/>
                <w:lang w:val="en-US"/>
              </w:rPr>
              <w:t>-1</w:t>
            </w:r>
            <w:r w:rsidRPr="00600B28">
              <w:rPr>
                <w:lang w:val="en-US"/>
              </w:rPr>
              <w:t>s</w:t>
            </w:r>
            <w:r w:rsidRPr="00600B28">
              <w:rPr>
                <w:vertAlign w:val="superscript"/>
                <w:lang w:val="en-US"/>
              </w:rPr>
              <w:t>-1</w:t>
            </w:r>
            <w:r w:rsidRPr="00600B28">
              <w:rPr>
                <w:lang w:val="en-US"/>
              </w:rPr>
              <w:t>)</w:t>
            </w:r>
          </w:p>
          <w:p w14:paraId="1C59739E" w14:textId="77777777" w:rsidR="008B1465" w:rsidRPr="00600B28" w:rsidRDefault="008B1465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2EB540E7" w14:textId="77777777" w:rsidR="008B1465" w:rsidRPr="00600B28" w:rsidRDefault="008B1465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00B28">
              <w:rPr>
                <w:lang w:val="en-US"/>
              </w:rPr>
              <w:t>k</w:t>
            </w:r>
            <w:r w:rsidRPr="00600B28">
              <w:rPr>
                <w:vertAlign w:val="subscript"/>
                <w:lang w:val="en-US"/>
              </w:rPr>
              <w:t>d</w:t>
            </w:r>
            <w:proofErr w:type="spellEnd"/>
            <w:r w:rsidRPr="00600B28">
              <w:rPr>
                <w:lang w:val="en-US"/>
              </w:rPr>
              <w:t xml:space="preserve"> (s</w:t>
            </w:r>
            <w:r w:rsidRPr="00600B28">
              <w:rPr>
                <w:vertAlign w:val="superscript"/>
                <w:lang w:val="en-US"/>
              </w:rPr>
              <w:t>-1</w:t>
            </w:r>
            <w:r w:rsidRPr="00600B28">
              <w:rPr>
                <w:lang w:val="en-US"/>
              </w:rPr>
              <w:t>)</w:t>
            </w:r>
          </w:p>
          <w:p w14:paraId="7A87A2D9" w14:textId="77777777" w:rsidR="008B1465" w:rsidRPr="00600B28" w:rsidRDefault="008B1465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8" w:type="dxa"/>
          </w:tcPr>
          <w:p w14:paraId="407F633B" w14:textId="77777777" w:rsidR="008B1465" w:rsidRPr="00600B28" w:rsidRDefault="008B1465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K</w:t>
            </w:r>
            <w:r w:rsidRPr="00600B28">
              <w:rPr>
                <w:vertAlign w:val="subscript"/>
                <w:lang w:val="en-US"/>
              </w:rPr>
              <w:t>D</w:t>
            </w:r>
            <w:r w:rsidRPr="00600B28">
              <w:rPr>
                <w:lang w:val="en-US"/>
              </w:rPr>
              <w:t xml:space="preserve"> (M)</w:t>
            </w:r>
          </w:p>
          <w:p w14:paraId="720EA6C5" w14:textId="77777777" w:rsidR="008B1465" w:rsidRPr="00600B28" w:rsidRDefault="008B1465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1" w:type="dxa"/>
          </w:tcPr>
          <w:p w14:paraId="3720D9B0" w14:textId="77777777" w:rsidR="008B1465" w:rsidRPr="00600B28" w:rsidRDefault="008B1465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00B28">
              <w:rPr>
                <w:lang w:val="en-US"/>
              </w:rPr>
              <w:t>R</w:t>
            </w:r>
            <w:r w:rsidRPr="00600B28">
              <w:rPr>
                <w:vertAlign w:val="subscript"/>
                <w:lang w:val="en-US"/>
              </w:rPr>
              <w:t>max</w:t>
            </w:r>
            <w:proofErr w:type="spellEnd"/>
            <w:r w:rsidRPr="00600B28">
              <w:rPr>
                <w:lang w:val="en-US"/>
              </w:rPr>
              <w:t xml:space="preserve"> (RU)</w:t>
            </w:r>
          </w:p>
          <w:p w14:paraId="024C142D" w14:textId="77777777" w:rsidR="008B1465" w:rsidRPr="00600B28" w:rsidRDefault="008B1465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3" w:type="dxa"/>
          </w:tcPr>
          <w:p w14:paraId="3BAEB0A7" w14:textId="77777777" w:rsidR="008B1465" w:rsidRPr="00600B28" w:rsidRDefault="008B1465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b w:val="0"/>
                <w:bCs w:val="0"/>
                <w:lang w:val="en-US"/>
              </w:rPr>
              <w:sym w:font="Symbol" w:char="F063"/>
            </w:r>
            <w:r w:rsidRPr="00600B28">
              <w:rPr>
                <w:b w:val="0"/>
                <w:bCs w:val="0"/>
                <w:vertAlign w:val="superscript"/>
                <w:lang w:val="en-US"/>
              </w:rPr>
              <w:t>2</w:t>
            </w:r>
            <w:r w:rsidRPr="00600B28">
              <w:rPr>
                <w:lang w:val="en-US"/>
              </w:rPr>
              <w:t xml:space="preserve"> (RU</w:t>
            </w:r>
            <w:r w:rsidRPr="00600B28">
              <w:rPr>
                <w:vertAlign w:val="superscript"/>
                <w:lang w:val="en-US"/>
              </w:rPr>
              <w:t>2</w:t>
            </w:r>
            <w:r w:rsidRPr="00600B28">
              <w:rPr>
                <w:lang w:val="en-US"/>
              </w:rPr>
              <w:t>)</w:t>
            </w:r>
          </w:p>
          <w:p w14:paraId="37BBDA40" w14:textId="77777777" w:rsidR="008B1465" w:rsidRPr="00600B28" w:rsidRDefault="008B1465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1465" w:rsidRPr="00600B28" w14:paraId="75ABC2E6" w14:textId="77777777" w:rsidTr="0004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</w:tcPr>
          <w:p w14:paraId="5F6D7B07" w14:textId="77777777" w:rsidR="008B1465" w:rsidRPr="00600B28" w:rsidRDefault="008B1465" w:rsidP="000409E2">
            <w:pPr>
              <w:jc w:val="both"/>
              <w:rPr>
                <w:b w:val="0"/>
                <w:bCs w:val="0"/>
              </w:rPr>
            </w:pPr>
            <w:proofErr w:type="spellStart"/>
            <w:r w:rsidRPr="00600B28">
              <w:rPr>
                <w:b w:val="0"/>
                <w:bCs w:val="0"/>
                <w:lang w:val="en-US"/>
              </w:rPr>
              <w:t>Basigin</w:t>
            </w:r>
            <w:proofErr w:type="spellEnd"/>
            <w:r w:rsidRPr="00600B28">
              <w:rPr>
                <w:b w:val="0"/>
                <w:bCs w:val="0"/>
                <w:lang w:val="en-US"/>
              </w:rPr>
              <w:t xml:space="preserve"> ectodomain</w:t>
            </w:r>
          </w:p>
        </w:tc>
        <w:tc>
          <w:tcPr>
            <w:tcW w:w="1612" w:type="dxa"/>
          </w:tcPr>
          <w:p w14:paraId="061594F0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2.11 x 10</w:t>
            </w:r>
            <w:r w:rsidRPr="00600B28">
              <w:rPr>
                <w:vertAlign w:val="superscript"/>
                <w:lang w:val="en-US"/>
              </w:rPr>
              <w:t>5</w:t>
            </w:r>
          </w:p>
          <w:p w14:paraId="04FF630E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5487B579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0.166</w:t>
            </w:r>
          </w:p>
          <w:p w14:paraId="7549D54B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8" w:type="dxa"/>
          </w:tcPr>
          <w:p w14:paraId="2C88A57E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7.86 x 10</w:t>
            </w:r>
            <w:r w:rsidRPr="00600B28">
              <w:rPr>
                <w:vertAlign w:val="superscript"/>
                <w:lang w:val="en-US"/>
              </w:rPr>
              <w:t>-7</w:t>
            </w:r>
          </w:p>
          <w:p w14:paraId="1141A75F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1" w:type="dxa"/>
          </w:tcPr>
          <w:p w14:paraId="1EBE9DC3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79.98</w:t>
            </w:r>
          </w:p>
          <w:p w14:paraId="11B708CD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</w:tcPr>
          <w:p w14:paraId="35D95479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2.44</w:t>
            </w:r>
          </w:p>
          <w:p w14:paraId="6D8A820B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B1465" w:rsidRPr="00600B28" w14:paraId="4594611F" w14:textId="77777777" w:rsidTr="000409E2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</w:tcPr>
          <w:p w14:paraId="5960E8C4" w14:textId="77777777" w:rsidR="008B1465" w:rsidRPr="00600B28" w:rsidRDefault="008B1465" w:rsidP="000409E2">
            <w:pPr>
              <w:jc w:val="both"/>
              <w:rPr>
                <w:b w:val="0"/>
                <w:bCs w:val="0"/>
              </w:rPr>
            </w:pPr>
            <w:proofErr w:type="spellStart"/>
            <w:r w:rsidRPr="00600B28">
              <w:rPr>
                <w:b w:val="0"/>
                <w:bCs w:val="0"/>
                <w:lang w:val="en-US"/>
              </w:rPr>
              <w:t>Basigin</w:t>
            </w:r>
            <w:proofErr w:type="spellEnd"/>
            <w:r w:rsidRPr="00600B28">
              <w:rPr>
                <w:b w:val="0"/>
                <w:bCs w:val="0"/>
                <w:lang w:val="en-US"/>
              </w:rPr>
              <w:t>-PMCA</w:t>
            </w:r>
          </w:p>
        </w:tc>
        <w:tc>
          <w:tcPr>
            <w:tcW w:w="1612" w:type="dxa"/>
          </w:tcPr>
          <w:p w14:paraId="75CE80BD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9.55 x 10</w:t>
            </w:r>
            <w:r w:rsidRPr="00600B28">
              <w:rPr>
                <w:vertAlign w:val="superscript"/>
                <w:lang w:val="en-US"/>
              </w:rPr>
              <w:t>4</w:t>
            </w:r>
          </w:p>
          <w:p w14:paraId="0E2DD530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0F58561A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0.007188</w:t>
            </w:r>
          </w:p>
          <w:p w14:paraId="4AEBD7BF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8" w:type="dxa"/>
          </w:tcPr>
          <w:p w14:paraId="54C08BFC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7.938x10</w:t>
            </w:r>
            <w:r w:rsidRPr="00600B28">
              <w:rPr>
                <w:vertAlign w:val="superscript"/>
                <w:lang w:val="en-US"/>
              </w:rPr>
              <w:t>-8</w:t>
            </w:r>
          </w:p>
          <w:p w14:paraId="79C714F7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1" w:type="dxa"/>
          </w:tcPr>
          <w:p w14:paraId="657C4070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85.01</w:t>
            </w:r>
          </w:p>
          <w:p w14:paraId="6AC0FA80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3" w:type="dxa"/>
          </w:tcPr>
          <w:p w14:paraId="0856FD56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7.71</w:t>
            </w:r>
          </w:p>
          <w:p w14:paraId="0C4170E3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1465" w:rsidRPr="00600B28" w14:paraId="39B33EFD" w14:textId="77777777" w:rsidTr="0004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</w:tcPr>
          <w:p w14:paraId="685EC5FD" w14:textId="77777777" w:rsidR="008B1465" w:rsidRPr="00600B28" w:rsidRDefault="008B1465" w:rsidP="000409E2">
            <w:pPr>
              <w:jc w:val="both"/>
              <w:rPr>
                <w:b w:val="0"/>
                <w:bCs w:val="0"/>
              </w:rPr>
            </w:pPr>
            <w:r w:rsidRPr="00600B28">
              <w:rPr>
                <w:b w:val="0"/>
                <w:bCs w:val="0"/>
                <w:lang w:val="en-US"/>
              </w:rPr>
              <w:t>Basigin-MCT1</w:t>
            </w:r>
          </w:p>
        </w:tc>
        <w:tc>
          <w:tcPr>
            <w:tcW w:w="1612" w:type="dxa"/>
          </w:tcPr>
          <w:p w14:paraId="16DE720D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1.88 x 10</w:t>
            </w:r>
            <w:r w:rsidRPr="00600B28">
              <w:rPr>
                <w:vertAlign w:val="superscript"/>
                <w:lang w:val="en-US"/>
              </w:rPr>
              <w:t>5</w:t>
            </w:r>
          </w:p>
          <w:p w14:paraId="6ECA08DA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57C292DF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0.008743</w:t>
            </w:r>
          </w:p>
          <w:p w14:paraId="5E8962A1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8" w:type="dxa"/>
          </w:tcPr>
          <w:p w14:paraId="5799B0B9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7.357 x 10</w:t>
            </w:r>
            <w:r w:rsidRPr="00600B28">
              <w:rPr>
                <w:vertAlign w:val="superscript"/>
                <w:lang w:val="en-US"/>
              </w:rPr>
              <w:t>-8</w:t>
            </w:r>
          </w:p>
          <w:p w14:paraId="3E1D9B2C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1" w:type="dxa"/>
          </w:tcPr>
          <w:p w14:paraId="10D6CB64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100.2</w:t>
            </w:r>
          </w:p>
          <w:p w14:paraId="1B457E18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3" w:type="dxa"/>
          </w:tcPr>
          <w:p w14:paraId="54030C20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14.8</w:t>
            </w:r>
          </w:p>
          <w:p w14:paraId="13F50450" w14:textId="77777777" w:rsidR="008B1465" w:rsidRPr="00600B28" w:rsidRDefault="008B1465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B1465" w:rsidRPr="00600B28" w14:paraId="3D863495" w14:textId="77777777" w:rsidTr="000409E2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</w:tcPr>
          <w:p w14:paraId="2C844627" w14:textId="77777777" w:rsidR="008B1465" w:rsidRPr="00600B28" w:rsidRDefault="008B1465" w:rsidP="000409E2">
            <w:pPr>
              <w:rPr>
                <w:b w:val="0"/>
                <w:bCs w:val="0"/>
                <w:lang w:val="en-US"/>
              </w:rPr>
            </w:pPr>
            <w:r w:rsidRPr="00600B28">
              <w:rPr>
                <w:b w:val="0"/>
                <w:bCs w:val="0"/>
                <w:lang w:val="en-US"/>
              </w:rPr>
              <w:t xml:space="preserve">Full length-            </w:t>
            </w:r>
            <w:proofErr w:type="spellStart"/>
            <w:r w:rsidRPr="00600B28">
              <w:rPr>
                <w:b w:val="0"/>
                <w:bCs w:val="0"/>
                <w:lang w:val="en-US"/>
              </w:rPr>
              <w:t>Basigin</w:t>
            </w:r>
            <w:proofErr w:type="spellEnd"/>
          </w:p>
        </w:tc>
        <w:tc>
          <w:tcPr>
            <w:tcW w:w="1612" w:type="dxa"/>
          </w:tcPr>
          <w:p w14:paraId="698422A1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0B28">
              <w:rPr>
                <w:lang w:val="en-US"/>
              </w:rPr>
              <w:t>1.54x10</w:t>
            </w:r>
            <w:r w:rsidRPr="00600B28">
              <w:rPr>
                <w:vertAlign w:val="superscript"/>
                <w:lang w:val="en-US"/>
              </w:rPr>
              <w:t>5</w:t>
            </w:r>
          </w:p>
        </w:tc>
        <w:tc>
          <w:tcPr>
            <w:tcW w:w="1701" w:type="dxa"/>
          </w:tcPr>
          <w:p w14:paraId="0D3159E0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0B28">
              <w:rPr>
                <w:lang w:val="en-US"/>
              </w:rPr>
              <w:t>0.08721</w:t>
            </w:r>
          </w:p>
        </w:tc>
        <w:tc>
          <w:tcPr>
            <w:tcW w:w="1748" w:type="dxa"/>
          </w:tcPr>
          <w:p w14:paraId="3951A29E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0B28">
              <w:rPr>
                <w:lang w:val="en-US"/>
              </w:rPr>
              <w:t>5.65 x 10</w:t>
            </w:r>
            <w:r w:rsidRPr="00600B28">
              <w:rPr>
                <w:vertAlign w:val="superscript"/>
                <w:lang w:val="en-US"/>
              </w:rPr>
              <w:t>-7</w:t>
            </w:r>
          </w:p>
        </w:tc>
        <w:tc>
          <w:tcPr>
            <w:tcW w:w="1151" w:type="dxa"/>
          </w:tcPr>
          <w:p w14:paraId="0BD862BD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0B28">
              <w:rPr>
                <w:lang w:val="en-US"/>
              </w:rPr>
              <w:t>70.52</w:t>
            </w:r>
          </w:p>
        </w:tc>
        <w:tc>
          <w:tcPr>
            <w:tcW w:w="1113" w:type="dxa"/>
          </w:tcPr>
          <w:p w14:paraId="0750B040" w14:textId="77777777" w:rsidR="008B1465" w:rsidRPr="00600B28" w:rsidRDefault="008B1465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0B28">
              <w:rPr>
                <w:lang w:val="en-US"/>
              </w:rPr>
              <w:t>0.71</w:t>
            </w:r>
          </w:p>
        </w:tc>
      </w:tr>
    </w:tbl>
    <w:p w14:paraId="609C0DD8" w14:textId="77777777" w:rsidR="008B1465" w:rsidRPr="00600B28" w:rsidRDefault="008B1465" w:rsidP="008B1465">
      <w:pPr>
        <w:jc w:val="both"/>
        <w:rPr>
          <w:b/>
          <w:bCs/>
          <w:lang w:val="en-US"/>
        </w:rPr>
      </w:pPr>
    </w:p>
    <w:p w14:paraId="3124B7BC" w14:textId="77777777" w:rsidR="00666B39" w:rsidRDefault="00666B39"/>
    <w:sectPr w:rsidR="00666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65"/>
    <w:rsid w:val="0001462D"/>
    <w:rsid w:val="00015B53"/>
    <w:rsid w:val="000358FB"/>
    <w:rsid w:val="0004104B"/>
    <w:rsid w:val="0004180C"/>
    <w:rsid w:val="00041C67"/>
    <w:rsid w:val="00043146"/>
    <w:rsid w:val="00046D16"/>
    <w:rsid w:val="00055FBC"/>
    <w:rsid w:val="00056EE9"/>
    <w:rsid w:val="00057813"/>
    <w:rsid w:val="0007788A"/>
    <w:rsid w:val="00087277"/>
    <w:rsid w:val="000B1B64"/>
    <w:rsid w:val="000D5C51"/>
    <w:rsid w:val="000D5C8A"/>
    <w:rsid w:val="000E04DA"/>
    <w:rsid w:val="000E3EAF"/>
    <w:rsid w:val="000E4298"/>
    <w:rsid w:val="000F446B"/>
    <w:rsid w:val="000F4822"/>
    <w:rsid w:val="00102C48"/>
    <w:rsid w:val="001049FC"/>
    <w:rsid w:val="0010765C"/>
    <w:rsid w:val="00112449"/>
    <w:rsid w:val="00112FFC"/>
    <w:rsid w:val="00114695"/>
    <w:rsid w:val="00115B68"/>
    <w:rsid w:val="0011783C"/>
    <w:rsid w:val="00120FDB"/>
    <w:rsid w:val="0012208B"/>
    <w:rsid w:val="001247D6"/>
    <w:rsid w:val="00131961"/>
    <w:rsid w:val="00136E7A"/>
    <w:rsid w:val="00141EE1"/>
    <w:rsid w:val="00142516"/>
    <w:rsid w:val="00143F72"/>
    <w:rsid w:val="001528ED"/>
    <w:rsid w:val="00152A00"/>
    <w:rsid w:val="00155A3F"/>
    <w:rsid w:val="00160CEA"/>
    <w:rsid w:val="00163EFC"/>
    <w:rsid w:val="00171EE1"/>
    <w:rsid w:val="001738EB"/>
    <w:rsid w:val="00177AA0"/>
    <w:rsid w:val="00180E52"/>
    <w:rsid w:val="001828F8"/>
    <w:rsid w:val="0018435B"/>
    <w:rsid w:val="00190C80"/>
    <w:rsid w:val="00193FD3"/>
    <w:rsid w:val="001A31E4"/>
    <w:rsid w:val="001B106D"/>
    <w:rsid w:val="001B7469"/>
    <w:rsid w:val="001C06DC"/>
    <w:rsid w:val="001D0298"/>
    <w:rsid w:val="001D162D"/>
    <w:rsid w:val="001D7077"/>
    <w:rsid w:val="001E2387"/>
    <w:rsid w:val="001E25E7"/>
    <w:rsid w:val="001E2C46"/>
    <w:rsid w:val="001E3FF8"/>
    <w:rsid w:val="001F156E"/>
    <w:rsid w:val="001F7368"/>
    <w:rsid w:val="002017B7"/>
    <w:rsid w:val="00201C8B"/>
    <w:rsid w:val="00203F15"/>
    <w:rsid w:val="002110FC"/>
    <w:rsid w:val="0021743B"/>
    <w:rsid w:val="00217FB1"/>
    <w:rsid w:val="002238D9"/>
    <w:rsid w:val="00230030"/>
    <w:rsid w:val="00231CC8"/>
    <w:rsid w:val="0023525A"/>
    <w:rsid w:val="00236BA6"/>
    <w:rsid w:val="002420CF"/>
    <w:rsid w:val="00247F20"/>
    <w:rsid w:val="00250AC3"/>
    <w:rsid w:val="00252DD1"/>
    <w:rsid w:val="002663F9"/>
    <w:rsid w:val="002666BF"/>
    <w:rsid w:val="00270492"/>
    <w:rsid w:val="00271D1D"/>
    <w:rsid w:val="00282171"/>
    <w:rsid w:val="00296ABA"/>
    <w:rsid w:val="002A079C"/>
    <w:rsid w:val="002A10E3"/>
    <w:rsid w:val="002A13E0"/>
    <w:rsid w:val="002B074D"/>
    <w:rsid w:val="002B1C6B"/>
    <w:rsid w:val="002B4993"/>
    <w:rsid w:val="002B4F56"/>
    <w:rsid w:val="002C5951"/>
    <w:rsid w:val="002D2A67"/>
    <w:rsid w:val="002D50B3"/>
    <w:rsid w:val="002E2126"/>
    <w:rsid w:val="002E6920"/>
    <w:rsid w:val="002F1426"/>
    <w:rsid w:val="002F3AD9"/>
    <w:rsid w:val="002F4A5B"/>
    <w:rsid w:val="00304A51"/>
    <w:rsid w:val="0030541F"/>
    <w:rsid w:val="00316B2D"/>
    <w:rsid w:val="00321ED2"/>
    <w:rsid w:val="00322D0D"/>
    <w:rsid w:val="00324002"/>
    <w:rsid w:val="00325E42"/>
    <w:rsid w:val="00330817"/>
    <w:rsid w:val="00336664"/>
    <w:rsid w:val="00336AF4"/>
    <w:rsid w:val="00337071"/>
    <w:rsid w:val="00341B86"/>
    <w:rsid w:val="00346380"/>
    <w:rsid w:val="00350654"/>
    <w:rsid w:val="00352ECE"/>
    <w:rsid w:val="00352F5E"/>
    <w:rsid w:val="00356796"/>
    <w:rsid w:val="003644CD"/>
    <w:rsid w:val="00366D6E"/>
    <w:rsid w:val="00366F96"/>
    <w:rsid w:val="00367868"/>
    <w:rsid w:val="003722F4"/>
    <w:rsid w:val="00372389"/>
    <w:rsid w:val="00372EAE"/>
    <w:rsid w:val="00374F37"/>
    <w:rsid w:val="003831CB"/>
    <w:rsid w:val="00391B39"/>
    <w:rsid w:val="00396A60"/>
    <w:rsid w:val="003973F6"/>
    <w:rsid w:val="003A5FE9"/>
    <w:rsid w:val="003B0373"/>
    <w:rsid w:val="003B0AC1"/>
    <w:rsid w:val="003B225C"/>
    <w:rsid w:val="003B3342"/>
    <w:rsid w:val="003B3984"/>
    <w:rsid w:val="003C1F15"/>
    <w:rsid w:val="003D1822"/>
    <w:rsid w:val="003D428B"/>
    <w:rsid w:val="003D72D4"/>
    <w:rsid w:val="004000E2"/>
    <w:rsid w:val="004075D7"/>
    <w:rsid w:val="00411893"/>
    <w:rsid w:val="00411B3B"/>
    <w:rsid w:val="004146FB"/>
    <w:rsid w:val="004162CC"/>
    <w:rsid w:val="00423FDD"/>
    <w:rsid w:val="00430BE9"/>
    <w:rsid w:val="00432A29"/>
    <w:rsid w:val="00433DB0"/>
    <w:rsid w:val="00434E2F"/>
    <w:rsid w:val="00436885"/>
    <w:rsid w:val="004400D2"/>
    <w:rsid w:val="00444955"/>
    <w:rsid w:val="004453A2"/>
    <w:rsid w:val="004527C5"/>
    <w:rsid w:val="00457631"/>
    <w:rsid w:val="0046020C"/>
    <w:rsid w:val="00460621"/>
    <w:rsid w:val="00464185"/>
    <w:rsid w:val="004677BF"/>
    <w:rsid w:val="0047081D"/>
    <w:rsid w:val="00470F2F"/>
    <w:rsid w:val="00475A2D"/>
    <w:rsid w:val="004771A1"/>
    <w:rsid w:val="0049113F"/>
    <w:rsid w:val="004A382E"/>
    <w:rsid w:val="004B7317"/>
    <w:rsid w:val="004C1EAA"/>
    <w:rsid w:val="004C3C73"/>
    <w:rsid w:val="004D310B"/>
    <w:rsid w:val="004E167C"/>
    <w:rsid w:val="004E4F32"/>
    <w:rsid w:val="005002B8"/>
    <w:rsid w:val="005011A4"/>
    <w:rsid w:val="00501210"/>
    <w:rsid w:val="00503CB1"/>
    <w:rsid w:val="00517076"/>
    <w:rsid w:val="005216EB"/>
    <w:rsid w:val="00521DEE"/>
    <w:rsid w:val="00530CB4"/>
    <w:rsid w:val="00535FCC"/>
    <w:rsid w:val="00545E5A"/>
    <w:rsid w:val="00551953"/>
    <w:rsid w:val="005570A2"/>
    <w:rsid w:val="005617E5"/>
    <w:rsid w:val="00561E9F"/>
    <w:rsid w:val="0056762E"/>
    <w:rsid w:val="0057304A"/>
    <w:rsid w:val="005730B1"/>
    <w:rsid w:val="005735D6"/>
    <w:rsid w:val="005755EC"/>
    <w:rsid w:val="00581502"/>
    <w:rsid w:val="00586ED1"/>
    <w:rsid w:val="00593923"/>
    <w:rsid w:val="005969F3"/>
    <w:rsid w:val="00597328"/>
    <w:rsid w:val="005A477B"/>
    <w:rsid w:val="005A75D9"/>
    <w:rsid w:val="005A7D04"/>
    <w:rsid w:val="005B38DD"/>
    <w:rsid w:val="005B39BB"/>
    <w:rsid w:val="005B67BE"/>
    <w:rsid w:val="005B7A37"/>
    <w:rsid w:val="005C2BD8"/>
    <w:rsid w:val="005C3F7D"/>
    <w:rsid w:val="005D06A4"/>
    <w:rsid w:val="005D172C"/>
    <w:rsid w:val="005E2C38"/>
    <w:rsid w:val="005E3FF1"/>
    <w:rsid w:val="005E5864"/>
    <w:rsid w:val="005E7829"/>
    <w:rsid w:val="006003EA"/>
    <w:rsid w:val="006005FF"/>
    <w:rsid w:val="00601B19"/>
    <w:rsid w:val="00601E81"/>
    <w:rsid w:val="0060668A"/>
    <w:rsid w:val="00611962"/>
    <w:rsid w:val="00613F65"/>
    <w:rsid w:val="00617892"/>
    <w:rsid w:val="00620EBE"/>
    <w:rsid w:val="0062265D"/>
    <w:rsid w:val="006309CA"/>
    <w:rsid w:val="006316A9"/>
    <w:rsid w:val="00633962"/>
    <w:rsid w:val="006362DB"/>
    <w:rsid w:val="006379D6"/>
    <w:rsid w:val="00640374"/>
    <w:rsid w:val="00641CB6"/>
    <w:rsid w:val="006459CD"/>
    <w:rsid w:val="00647ED4"/>
    <w:rsid w:val="00653813"/>
    <w:rsid w:val="0065420D"/>
    <w:rsid w:val="006649B7"/>
    <w:rsid w:val="00666B39"/>
    <w:rsid w:val="00671EBA"/>
    <w:rsid w:val="00672970"/>
    <w:rsid w:val="00672B9F"/>
    <w:rsid w:val="006821A3"/>
    <w:rsid w:val="0068708B"/>
    <w:rsid w:val="006915D5"/>
    <w:rsid w:val="00694C1A"/>
    <w:rsid w:val="006A06C6"/>
    <w:rsid w:val="006A0BD1"/>
    <w:rsid w:val="006A16A3"/>
    <w:rsid w:val="006A4844"/>
    <w:rsid w:val="006A6467"/>
    <w:rsid w:val="006B4F96"/>
    <w:rsid w:val="006C493B"/>
    <w:rsid w:val="006D0A87"/>
    <w:rsid w:val="006D0AA4"/>
    <w:rsid w:val="006F12EB"/>
    <w:rsid w:val="006F4025"/>
    <w:rsid w:val="00703786"/>
    <w:rsid w:val="0071091E"/>
    <w:rsid w:val="00714D7A"/>
    <w:rsid w:val="007155A8"/>
    <w:rsid w:val="00722BB5"/>
    <w:rsid w:val="00723256"/>
    <w:rsid w:val="00730448"/>
    <w:rsid w:val="00737BF6"/>
    <w:rsid w:val="00743DE0"/>
    <w:rsid w:val="00745656"/>
    <w:rsid w:val="00754CF4"/>
    <w:rsid w:val="00765CB2"/>
    <w:rsid w:val="00766582"/>
    <w:rsid w:val="00766BEB"/>
    <w:rsid w:val="00774D32"/>
    <w:rsid w:val="00774D89"/>
    <w:rsid w:val="00776745"/>
    <w:rsid w:val="00777D4E"/>
    <w:rsid w:val="00782414"/>
    <w:rsid w:val="00784031"/>
    <w:rsid w:val="007910E1"/>
    <w:rsid w:val="0079545F"/>
    <w:rsid w:val="007A27DA"/>
    <w:rsid w:val="007A362F"/>
    <w:rsid w:val="007A5592"/>
    <w:rsid w:val="007A6006"/>
    <w:rsid w:val="007B25BD"/>
    <w:rsid w:val="007B32B3"/>
    <w:rsid w:val="007C14EA"/>
    <w:rsid w:val="007C2EFC"/>
    <w:rsid w:val="007D419A"/>
    <w:rsid w:val="007D5524"/>
    <w:rsid w:val="007D59A3"/>
    <w:rsid w:val="007D61FB"/>
    <w:rsid w:val="007D7497"/>
    <w:rsid w:val="007D7AE0"/>
    <w:rsid w:val="007E2351"/>
    <w:rsid w:val="007F2372"/>
    <w:rsid w:val="007F43E3"/>
    <w:rsid w:val="008046BB"/>
    <w:rsid w:val="0080699D"/>
    <w:rsid w:val="0081194F"/>
    <w:rsid w:val="00825547"/>
    <w:rsid w:val="00831ABF"/>
    <w:rsid w:val="00832714"/>
    <w:rsid w:val="00832E24"/>
    <w:rsid w:val="00834ADE"/>
    <w:rsid w:val="00835EEC"/>
    <w:rsid w:val="0083775B"/>
    <w:rsid w:val="00837E96"/>
    <w:rsid w:val="00840F98"/>
    <w:rsid w:val="0084642C"/>
    <w:rsid w:val="008547EC"/>
    <w:rsid w:val="00860498"/>
    <w:rsid w:val="0087412D"/>
    <w:rsid w:val="00880AA5"/>
    <w:rsid w:val="00882413"/>
    <w:rsid w:val="008927A9"/>
    <w:rsid w:val="00893082"/>
    <w:rsid w:val="00895F5D"/>
    <w:rsid w:val="008B1465"/>
    <w:rsid w:val="008B265C"/>
    <w:rsid w:val="008B3095"/>
    <w:rsid w:val="008B5EB5"/>
    <w:rsid w:val="008C000B"/>
    <w:rsid w:val="008C386B"/>
    <w:rsid w:val="008D2C48"/>
    <w:rsid w:val="008D582E"/>
    <w:rsid w:val="008D5DA6"/>
    <w:rsid w:val="008E412E"/>
    <w:rsid w:val="008F02E1"/>
    <w:rsid w:val="008F281F"/>
    <w:rsid w:val="008F5DC1"/>
    <w:rsid w:val="00910D6E"/>
    <w:rsid w:val="0091323E"/>
    <w:rsid w:val="00921070"/>
    <w:rsid w:val="00923D22"/>
    <w:rsid w:val="00923F4C"/>
    <w:rsid w:val="0092629B"/>
    <w:rsid w:val="00930BEC"/>
    <w:rsid w:val="009340C7"/>
    <w:rsid w:val="009509B2"/>
    <w:rsid w:val="009514A0"/>
    <w:rsid w:val="009537B3"/>
    <w:rsid w:val="0095540F"/>
    <w:rsid w:val="00955C0B"/>
    <w:rsid w:val="009624EE"/>
    <w:rsid w:val="00964E0C"/>
    <w:rsid w:val="0097100C"/>
    <w:rsid w:val="009716FB"/>
    <w:rsid w:val="00971C19"/>
    <w:rsid w:val="00973979"/>
    <w:rsid w:val="00973BD7"/>
    <w:rsid w:val="009775E3"/>
    <w:rsid w:val="00985002"/>
    <w:rsid w:val="00991D77"/>
    <w:rsid w:val="00992768"/>
    <w:rsid w:val="0099693C"/>
    <w:rsid w:val="009A1621"/>
    <w:rsid w:val="009A291F"/>
    <w:rsid w:val="009A3A68"/>
    <w:rsid w:val="009B0C1F"/>
    <w:rsid w:val="009B7638"/>
    <w:rsid w:val="009C5488"/>
    <w:rsid w:val="009C6267"/>
    <w:rsid w:val="009D2EF5"/>
    <w:rsid w:val="009D4661"/>
    <w:rsid w:val="009E575A"/>
    <w:rsid w:val="009F0676"/>
    <w:rsid w:val="009F53D9"/>
    <w:rsid w:val="00A007F1"/>
    <w:rsid w:val="00A06218"/>
    <w:rsid w:val="00A07A1A"/>
    <w:rsid w:val="00A12F14"/>
    <w:rsid w:val="00A16A2D"/>
    <w:rsid w:val="00A17F94"/>
    <w:rsid w:val="00A30B67"/>
    <w:rsid w:val="00A30BA3"/>
    <w:rsid w:val="00A32C6B"/>
    <w:rsid w:val="00A42770"/>
    <w:rsid w:val="00A44BBD"/>
    <w:rsid w:val="00A45EF5"/>
    <w:rsid w:val="00A47E68"/>
    <w:rsid w:val="00A52F51"/>
    <w:rsid w:val="00A53826"/>
    <w:rsid w:val="00A612D2"/>
    <w:rsid w:val="00A65D79"/>
    <w:rsid w:val="00A8227C"/>
    <w:rsid w:val="00A824EC"/>
    <w:rsid w:val="00A87FD1"/>
    <w:rsid w:val="00AA3A45"/>
    <w:rsid w:val="00AA4355"/>
    <w:rsid w:val="00AA5F11"/>
    <w:rsid w:val="00AB1A35"/>
    <w:rsid w:val="00AB3139"/>
    <w:rsid w:val="00AC5431"/>
    <w:rsid w:val="00AC65B5"/>
    <w:rsid w:val="00AE090C"/>
    <w:rsid w:val="00AE6ADE"/>
    <w:rsid w:val="00AF2D65"/>
    <w:rsid w:val="00AF3294"/>
    <w:rsid w:val="00AF42CF"/>
    <w:rsid w:val="00B01C65"/>
    <w:rsid w:val="00B034DD"/>
    <w:rsid w:val="00B116B1"/>
    <w:rsid w:val="00B11816"/>
    <w:rsid w:val="00B13B82"/>
    <w:rsid w:val="00B15370"/>
    <w:rsid w:val="00B2241B"/>
    <w:rsid w:val="00B26990"/>
    <w:rsid w:val="00B30829"/>
    <w:rsid w:val="00B30DA9"/>
    <w:rsid w:val="00B31307"/>
    <w:rsid w:val="00B416B9"/>
    <w:rsid w:val="00B41D13"/>
    <w:rsid w:val="00B43927"/>
    <w:rsid w:val="00B46038"/>
    <w:rsid w:val="00B50540"/>
    <w:rsid w:val="00B505D0"/>
    <w:rsid w:val="00B66DAA"/>
    <w:rsid w:val="00B73ADF"/>
    <w:rsid w:val="00B74085"/>
    <w:rsid w:val="00B759DE"/>
    <w:rsid w:val="00B75CED"/>
    <w:rsid w:val="00B8627C"/>
    <w:rsid w:val="00B91A7C"/>
    <w:rsid w:val="00B91ED9"/>
    <w:rsid w:val="00B93BFB"/>
    <w:rsid w:val="00B9470A"/>
    <w:rsid w:val="00BA157E"/>
    <w:rsid w:val="00BA43A6"/>
    <w:rsid w:val="00BA5432"/>
    <w:rsid w:val="00BB25E4"/>
    <w:rsid w:val="00BB5DA2"/>
    <w:rsid w:val="00BB61AA"/>
    <w:rsid w:val="00BC1B71"/>
    <w:rsid w:val="00BC2CAB"/>
    <w:rsid w:val="00BD404B"/>
    <w:rsid w:val="00BD7397"/>
    <w:rsid w:val="00BE370B"/>
    <w:rsid w:val="00BE4E22"/>
    <w:rsid w:val="00BF1B80"/>
    <w:rsid w:val="00BF616D"/>
    <w:rsid w:val="00C00E62"/>
    <w:rsid w:val="00C03CDA"/>
    <w:rsid w:val="00C07BFE"/>
    <w:rsid w:val="00C1660D"/>
    <w:rsid w:val="00C17793"/>
    <w:rsid w:val="00C20385"/>
    <w:rsid w:val="00C25594"/>
    <w:rsid w:val="00C27A21"/>
    <w:rsid w:val="00C36C0E"/>
    <w:rsid w:val="00C376DA"/>
    <w:rsid w:val="00C512BF"/>
    <w:rsid w:val="00C54A0C"/>
    <w:rsid w:val="00C631E9"/>
    <w:rsid w:val="00C679D4"/>
    <w:rsid w:val="00C76B28"/>
    <w:rsid w:val="00C83EC3"/>
    <w:rsid w:val="00C86DE8"/>
    <w:rsid w:val="00C944E2"/>
    <w:rsid w:val="00C95C43"/>
    <w:rsid w:val="00C95E82"/>
    <w:rsid w:val="00CA2F4A"/>
    <w:rsid w:val="00CA4A6A"/>
    <w:rsid w:val="00CA4A82"/>
    <w:rsid w:val="00CB1466"/>
    <w:rsid w:val="00CB2C11"/>
    <w:rsid w:val="00CE5F38"/>
    <w:rsid w:val="00CF28B5"/>
    <w:rsid w:val="00CF7347"/>
    <w:rsid w:val="00D022CB"/>
    <w:rsid w:val="00D10EB7"/>
    <w:rsid w:val="00D14713"/>
    <w:rsid w:val="00D224E2"/>
    <w:rsid w:val="00D258FD"/>
    <w:rsid w:val="00D32970"/>
    <w:rsid w:val="00D3443D"/>
    <w:rsid w:val="00D364AC"/>
    <w:rsid w:val="00D36B55"/>
    <w:rsid w:val="00D3766F"/>
    <w:rsid w:val="00D44790"/>
    <w:rsid w:val="00D47FEF"/>
    <w:rsid w:val="00D5013C"/>
    <w:rsid w:val="00D55765"/>
    <w:rsid w:val="00D55BFD"/>
    <w:rsid w:val="00D63C75"/>
    <w:rsid w:val="00D721C1"/>
    <w:rsid w:val="00D838FF"/>
    <w:rsid w:val="00D83F55"/>
    <w:rsid w:val="00D87061"/>
    <w:rsid w:val="00D90135"/>
    <w:rsid w:val="00D94C8B"/>
    <w:rsid w:val="00DA1350"/>
    <w:rsid w:val="00DA44EB"/>
    <w:rsid w:val="00DA6319"/>
    <w:rsid w:val="00DB055A"/>
    <w:rsid w:val="00DB7BF4"/>
    <w:rsid w:val="00DC07B8"/>
    <w:rsid w:val="00DC21BD"/>
    <w:rsid w:val="00DC2F87"/>
    <w:rsid w:val="00DC6449"/>
    <w:rsid w:val="00DC7258"/>
    <w:rsid w:val="00DC7BFD"/>
    <w:rsid w:val="00DD279F"/>
    <w:rsid w:val="00DD5AE4"/>
    <w:rsid w:val="00DE0EA7"/>
    <w:rsid w:val="00DE6341"/>
    <w:rsid w:val="00DF2634"/>
    <w:rsid w:val="00E01C31"/>
    <w:rsid w:val="00E11486"/>
    <w:rsid w:val="00E3089C"/>
    <w:rsid w:val="00E35448"/>
    <w:rsid w:val="00E40FB6"/>
    <w:rsid w:val="00E41A8E"/>
    <w:rsid w:val="00E41B91"/>
    <w:rsid w:val="00E41D04"/>
    <w:rsid w:val="00E45639"/>
    <w:rsid w:val="00E476BF"/>
    <w:rsid w:val="00E51E19"/>
    <w:rsid w:val="00E6094A"/>
    <w:rsid w:val="00E63F82"/>
    <w:rsid w:val="00E66781"/>
    <w:rsid w:val="00E675C1"/>
    <w:rsid w:val="00E71373"/>
    <w:rsid w:val="00E72FDD"/>
    <w:rsid w:val="00E73ADD"/>
    <w:rsid w:val="00E74061"/>
    <w:rsid w:val="00E7629B"/>
    <w:rsid w:val="00E90E6D"/>
    <w:rsid w:val="00E96D6A"/>
    <w:rsid w:val="00E976AA"/>
    <w:rsid w:val="00EA5FAF"/>
    <w:rsid w:val="00EA6971"/>
    <w:rsid w:val="00EB3E64"/>
    <w:rsid w:val="00EB7825"/>
    <w:rsid w:val="00ED243C"/>
    <w:rsid w:val="00EE5FFB"/>
    <w:rsid w:val="00EF60FC"/>
    <w:rsid w:val="00F0000A"/>
    <w:rsid w:val="00F07B11"/>
    <w:rsid w:val="00F17C08"/>
    <w:rsid w:val="00F233B6"/>
    <w:rsid w:val="00F31158"/>
    <w:rsid w:val="00F3141D"/>
    <w:rsid w:val="00F4616D"/>
    <w:rsid w:val="00F4659A"/>
    <w:rsid w:val="00F47A81"/>
    <w:rsid w:val="00F524F3"/>
    <w:rsid w:val="00F5355A"/>
    <w:rsid w:val="00F54AB0"/>
    <w:rsid w:val="00F608B3"/>
    <w:rsid w:val="00F87FC8"/>
    <w:rsid w:val="00F9616F"/>
    <w:rsid w:val="00F96A9C"/>
    <w:rsid w:val="00FB1347"/>
    <w:rsid w:val="00FB1E40"/>
    <w:rsid w:val="00FB2F6E"/>
    <w:rsid w:val="00FB30B5"/>
    <w:rsid w:val="00FC3E62"/>
    <w:rsid w:val="00FD0278"/>
    <w:rsid w:val="00FD68EF"/>
    <w:rsid w:val="00FE71C5"/>
    <w:rsid w:val="00FF04E8"/>
    <w:rsid w:val="00FF2A45"/>
    <w:rsid w:val="00FF503B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A6372"/>
  <w15:chartTrackingRefBased/>
  <w15:docId w15:val="{DABB9460-C009-E640-BA2E-0DEEE361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46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B1465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iggins</dc:creator>
  <cp:keywords/>
  <dc:description/>
  <cp:lastModifiedBy>Matthew Higgins</cp:lastModifiedBy>
  <cp:revision>2</cp:revision>
  <dcterms:created xsi:type="dcterms:W3CDTF">2023-09-05T15:37:00Z</dcterms:created>
  <dcterms:modified xsi:type="dcterms:W3CDTF">2023-09-14T19:42:00Z</dcterms:modified>
</cp:coreProperties>
</file>